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3B5" w:rsidRDefault="00B233B5" w:rsidP="00B233B5">
      <w:pPr>
        <w:pStyle w:val="FirstParagraph"/>
        <w:spacing w:line="480" w:lineRule="auto"/>
        <w:rPr>
          <w:rStyle w:val="Internet-hivatkozs"/>
          <w:rFonts w:cstheme="minorHAnsi"/>
        </w:rPr>
      </w:pPr>
      <w:r>
        <w:rPr>
          <w:rFonts w:cstheme="minorHAnsi"/>
          <w:b/>
          <w:bCs/>
        </w:rPr>
        <w:t xml:space="preserve">S1 Table. Detailed statistics as exported with </w:t>
      </w:r>
      <w:proofErr w:type="spellStart"/>
      <w:r>
        <w:rPr>
          <w:rFonts w:cstheme="minorHAnsi"/>
          <w:b/>
          <w:bCs/>
        </w:rPr>
        <w:t>samtools</w:t>
      </w:r>
      <w:proofErr w:type="spellEnd"/>
      <w:r>
        <w:rPr>
          <w:rFonts w:cstheme="minorHAnsi"/>
          <w:b/>
          <w:bCs/>
        </w:rPr>
        <w:t xml:space="preserve"> coverage for the SARS-CoV2 dataset generated for this study.</w:t>
      </w:r>
    </w:p>
    <w:tbl>
      <w:tblPr>
        <w:tblW w:w="495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384"/>
        <w:gridCol w:w="1386"/>
        <w:gridCol w:w="1386"/>
        <w:gridCol w:w="1386"/>
        <w:gridCol w:w="1386"/>
        <w:gridCol w:w="1387"/>
        <w:gridCol w:w="1384"/>
        <w:gridCol w:w="1389"/>
        <w:gridCol w:w="1386"/>
        <w:gridCol w:w="1380"/>
      </w:tblGrid>
      <w:tr w:rsidR="00B233B5" w:rsidTr="004B216C">
        <w:trPr>
          <w:tblHeader/>
        </w:trPr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ample_id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name</w:t>
            </w:r>
            <w:proofErr w:type="spellEnd"/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tartpos</w:t>
            </w:r>
            <w:proofErr w:type="spellEnd"/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ndpos</w:t>
            </w:r>
            <w:proofErr w:type="spellEnd"/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reads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ovbases</w:t>
            </w:r>
            <w:proofErr w:type="spellEnd"/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verage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andepth</w:t>
            </w:r>
            <w:proofErr w:type="spellEnd"/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anbaseq</w:t>
            </w:r>
            <w:proofErr w:type="spellEnd"/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anmapq</w:t>
            </w:r>
            <w:proofErr w:type="spellEnd"/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23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4779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652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16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6.72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1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5861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41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79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9.20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6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0634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47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81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8.68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24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1715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69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88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3.84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0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2494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65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87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04.90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5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226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449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.48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.48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9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9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2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4599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89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95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4.75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9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1009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0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99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01.26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4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8737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69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88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21.05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5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8510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308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.66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6.672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20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1661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91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96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74.4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7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4839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73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90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78.1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9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8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861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96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98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1.52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3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0779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65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88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9.3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22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0740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69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89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7.72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3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447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692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.95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.82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9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8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4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3836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06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67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4.15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9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2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1063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72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90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1.9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8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5956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70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89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4.97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8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B233B5" w:rsidTr="004B216C">
        <w:tc>
          <w:tcPr>
            <w:tcW w:w="1381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9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5008</w:t>
            </w:r>
          </w:p>
        </w:tc>
        <w:tc>
          <w:tcPr>
            <w:tcW w:w="1383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88</w:t>
            </w:r>
          </w:p>
        </w:tc>
        <w:tc>
          <w:tcPr>
            <w:tcW w:w="1380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95</w:t>
            </w:r>
          </w:p>
        </w:tc>
        <w:tc>
          <w:tcPr>
            <w:tcW w:w="1385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78.96</w:t>
            </w:r>
          </w:p>
        </w:tc>
        <w:tc>
          <w:tcPr>
            <w:tcW w:w="1382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76" w:type="dxa"/>
            <w:shd w:val="clear" w:color="auto" w:fill="auto"/>
          </w:tcPr>
          <w:p w:rsidR="00B233B5" w:rsidRDefault="00B233B5" w:rsidP="004B216C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bookmarkStart w:id="0" w:name="supplementary"/>
            <w:bookmarkEnd w:id="0"/>
          </w:p>
        </w:tc>
      </w:tr>
    </w:tbl>
    <w:p w:rsidR="00B233B5" w:rsidRDefault="00B233B5" w:rsidP="00B233B5">
      <w:pPr>
        <w:spacing w:after="0" w:line="480" w:lineRule="auto"/>
        <w:rPr>
          <w:rStyle w:val="Internet-hivatkozs"/>
          <w:rFonts w:cstheme="minorHAnsi"/>
        </w:rPr>
      </w:pPr>
      <w:bookmarkStart w:id="1" w:name="_GoBack"/>
      <w:bookmarkEnd w:id="1"/>
    </w:p>
    <w:sectPr w:rsidR="00B233B5" w:rsidSect="00B233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3B5"/>
    <w:rsid w:val="00B233B5"/>
    <w:rsid w:val="00F1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A1DBC"/>
  <w15:chartTrackingRefBased/>
  <w15:docId w15:val="{97703AD3-48F9-4303-97E5-7EF1115BF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233B5"/>
    <w:pPr>
      <w:suppressAutoHyphens/>
      <w:spacing w:after="20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Internet-hivatkozs">
    <w:name w:val="Internet-hivatkozás"/>
    <w:basedOn w:val="Bekezdsalapbettpusa"/>
    <w:uiPriority w:val="99"/>
    <w:unhideWhenUsed/>
    <w:rsid w:val="00B233B5"/>
    <w:rPr>
      <w:color w:val="0563C1" w:themeColor="hyperlink"/>
      <w:u w:val="single"/>
    </w:rPr>
  </w:style>
  <w:style w:type="paragraph" w:customStyle="1" w:styleId="FirstParagraph">
    <w:name w:val="First Paragraph"/>
    <w:basedOn w:val="Szvegtrzs"/>
    <w:qFormat/>
    <w:rsid w:val="00B233B5"/>
    <w:pPr>
      <w:spacing w:before="180" w:after="180"/>
    </w:pPr>
  </w:style>
  <w:style w:type="paragraph" w:customStyle="1" w:styleId="Compact">
    <w:name w:val="Compact"/>
    <w:basedOn w:val="Szvegtrzs"/>
    <w:qFormat/>
    <w:rsid w:val="00B233B5"/>
    <w:pPr>
      <w:spacing w:before="36" w:after="36"/>
    </w:pPr>
  </w:style>
  <w:style w:type="paragraph" w:styleId="Szvegtrzs">
    <w:name w:val="Body Text"/>
    <w:basedOn w:val="Norml"/>
    <w:link w:val="SzvegtrzsChar"/>
    <w:uiPriority w:val="99"/>
    <w:semiHidden/>
    <w:unhideWhenUsed/>
    <w:rsid w:val="00B233B5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semiHidden/>
    <w:rsid w:val="00B233B5"/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9-02T18:42:00Z</dcterms:created>
  <dcterms:modified xsi:type="dcterms:W3CDTF">2022-09-02T18:43:00Z</dcterms:modified>
</cp:coreProperties>
</file>